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Heart function in fat-fed C57Bl/6 and C57Bl/6-apoB-Tg mice.</w:t>
      </w:r>
    </w:p>
    <w:tbl>
      <w:tblPr>
        <w:tblW w:w="977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10"/>
        <w:gridCol w:w="1617"/>
        <w:gridCol w:w="1617"/>
        <w:gridCol w:w="1617"/>
        <w:gridCol w:w="1617"/>
      </w:tblGrid>
      <w:tr>
        <w:trPr/>
        <w:tc>
          <w:tcPr>
            <w:tcW w:w="33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C57Bl/6</w:t>
            </w:r>
          </w:p>
        </w:tc>
        <w:tc>
          <w:tcPr>
            <w:tcW w:w="32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C57Bl/6-apoB-Tg</w:t>
            </w:r>
          </w:p>
        </w:tc>
      </w:tr>
      <w:tr>
        <w:trPr/>
        <w:tc>
          <w:tcPr>
            <w:tcW w:w="33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Chow-fed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Fat-fed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Chow-fed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Fat-fed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Heart rate (beats/min)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615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/>
              <w:t xml:space="preserve"> 8.6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86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/>
              <w:t xml:space="preserve"> 10.7*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601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/>
              <w:t xml:space="preserve"> 6.9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88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/>
              <w:t xml:space="preserve"> 12.8</w:t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DV (µl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26.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7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30.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27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32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1</w:t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SV (µl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6.8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/>
              <w:t xml:space="preserve"> 0.88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0.9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/>
              <w:t xml:space="preserve"> 0.47‡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7.7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/>
              <w:t xml:space="preserve"> 0.82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0.5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/>
              <w:t xml:space="preserve"> 0.79</w:t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V (µl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9.8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/>
              <w:t xml:space="preserve"> 1.6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9.5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/>
              <w:t xml:space="preserve"> 1.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9.3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/>
              <w:t xml:space="preserve"> 1.3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21.4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/>
              <w:t xml:space="preserve"> 1.5</w:t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SP (mmHg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98.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6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94.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.9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97.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3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06.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.0*</w:t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DP (mmHg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.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4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6.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7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7.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7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5</w:t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lang w:val="en-GB"/>
              </w:rPr>
              <w:t></w:t>
            </w:r>
            <w:r>
              <w:rPr/>
              <w:t xml:space="preserve"> </w:t>
            </w:r>
            <w:r>
              <w:rPr/>
              <w:t>(ms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 xml:space="preserve">5.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GB"/>
              </w:rPr>
              <w:t xml:space="preserve"> 0.2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 xml:space="preserve">6.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GB"/>
              </w:rPr>
              <w:t xml:space="preserve"> 0.6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 xml:space="preserve">5.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GB"/>
              </w:rPr>
              <w:t xml:space="preserve"> 0.4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 xml:space="preserve">5.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GB"/>
              </w:rPr>
              <w:t xml:space="preserve"> 0.1</w:t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iastolic stiffness (mmHg/ml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1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2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1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2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1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4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1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04</w:t>
            </w:r>
          </w:p>
        </w:tc>
      </w:tr>
      <w:tr>
        <w:trPr/>
        <w:tc>
          <w:tcPr>
            <w:tcW w:w="33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DVPR (mmHg/µl)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 xml:space="preserve">0.2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GB"/>
              </w:rPr>
              <w:t xml:space="preserve"> 0.06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 xml:space="preserve">0.2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GB"/>
              </w:rPr>
              <w:t xml:space="preserve"> 0.04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 xml:space="preserve">0.2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GB"/>
              </w:rPr>
              <w:t xml:space="preserve"> 0.04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 xml:space="preserve">0.1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GB"/>
              </w:rPr>
              <w:t>0.03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right="-82" w:hanging="0"/>
        <w:rPr/>
      </w:pPr>
      <w:r>
        <w:rPr>
          <w:lang w:val="en-GB"/>
        </w:rPr>
        <w:t xml:space="preserve">Data are from male mice chow- or fat-fed for 11 months. Values are mean </w:t>
      </w:r>
      <w:r>
        <w:rPr>
          <w:rFonts w:eastAsia="Symbol" w:cs="Symbol" w:ascii="Symbol" w:hAnsi="Symbol"/>
          <w:lang w:val="en-GB"/>
        </w:rPr>
        <w:t></w:t>
      </w:r>
      <w:r>
        <w:rPr>
          <w:lang w:val="en-GB"/>
        </w:rPr>
        <w:t xml:space="preserve"> SEM, * </w:t>
      </w:r>
      <w:r>
        <w:rPr>
          <w:i/>
          <w:iCs/>
          <w:lang w:val="en-GB"/>
        </w:rPr>
        <w:t>P</w:t>
      </w:r>
      <w:r>
        <w:rPr>
          <w:lang w:val="en-GB"/>
        </w:rPr>
        <w:t xml:space="preserve">&lt; 0.05; ‡ </w:t>
      </w:r>
      <w:r>
        <w:rPr>
          <w:i/>
          <w:iCs/>
          <w:lang w:val="en-GB"/>
        </w:rPr>
        <w:t>P</w:t>
      </w:r>
      <w:r>
        <w:rPr>
          <w:lang w:val="en-GB"/>
        </w:rPr>
        <w:t xml:space="preserve">&lt; 0.005 compared to lean controls. EDV indicates end-diastolic volume; ESV, end-systolic volume; ESP, end systolic pressure; EDP, end diastolic pressure; </w:t>
      </w:r>
      <w:r>
        <w:rPr>
          <w:rFonts w:eastAsia="Symbol" w:cs="Symbol" w:ascii="Symbol" w:hAnsi="Symbol"/>
          <w:lang w:val="en-GB"/>
        </w:rPr>
        <w:t></w:t>
      </w:r>
      <w:r>
        <w:rPr>
          <w:lang w:val="en-GB"/>
        </w:rPr>
        <w:t xml:space="preserve">, isovolumic relaxation time; EDVPR, end diastolic volume pressure relationship. </w:t>
      </w:r>
      <w:r>
        <w:rPr>
          <w:i/>
          <w:iCs/>
          <w:lang w:val="en-GB"/>
        </w:rPr>
        <w:t>P</w:t>
      </w:r>
      <w:r>
        <w:rPr>
          <w:lang w:val="en-GB"/>
        </w:rPr>
        <w:t xml:space="preserve">&lt;0.05 is considered significant. </w:t>
      </w:r>
    </w:p>
    <w:p>
      <w:pPr>
        <w:pStyle w:val="Normal"/>
        <w:spacing w:lineRule="auto" w:line="480"/>
        <w:ind w:right="-82" w:hanging="0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tabs>
          <w:tab w:val="clear" w:pos="1304"/>
          <w:tab w:val="left" w:pos="0" w:leader="none"/>
          <w:tab w:val="right" w:pos="540" w:leader="none"/>
        </w:tabs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i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rmateretHTML">
    <w:name w:val="Formateret HTML  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7T10:14:00Z</dcterms:created>
  <dc:creator>RH18224</dc:creator>
  <dc:description/>
  <dc:language>en-US</dc:language>
  <cp:lastModifiedBy>RH18224</cp:lastModifiedBy>
  <dcterms:modified xsi:type="dcterms:W3CDTF">2009-03-27T10:15:00Z</dcterms:modified>
  <cp:revision>3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